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e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2798FF">
      <w:pPr>
        <w:pStyle w:val="31"/>
        <w:jc w:val="left"/>
        <w:rPr>
          <w:rFonts w:hint="default" w:ascii="Times New Roman Bold" w:hAnsi="Times New Roman Bold" w:eastAsia="Times New Roman" w:cs="Times New Roman Bold"/>
          <w:b/>
          <w:bCs/>
          <w:i w:val="0"/>
          <w:color w:val="auto"/>
          <w:spacing w:val="0"/>
          <w:kern w:val="0"/>
          <w:sz w:val="28"/>
          <w:szCs w:val="28"/>
          <w:u w:val="none"/>
          <w:lang w:val="en-US" w:eastAsia="en-US" w:bidi="ar-SA"/>
        </w:rPr>
      </w:pPr>
      <w:bookmarkStart w:id="0" w:name="_GoBack"/>
      <w:bookmarkEnd w:id="0"/>
      <w:r>
        <w:rPr>
          <w:rFonts w:hint="default" w:ascii="Times New Roman Bold" w:hAnsi="Times New Roman Bold" w:eastAsia="Times New Roman" w:cs="Times New Roman Bold"/>
          <w:b/>
          <w:bCs/>
          <w:i w:val="0"/>
          <w:color w:val="auto"/>
          <w:spacing w:val="0"/>
          <w:kern w:val="0"/>
          <w:sz w:val="28"/>
          <w:szCs w:val="28"/>
          <w:u w:val="none"/>
          <w:lang w:val="en-US" w:eastAsia="en-US" w:bidi="ar-SA"/>
        </w:rPr>
        <w:t xml:space="preserve">Multimedia Appendix </w:t>
      </w:r>
      <w:r>
        <w:rPr>
          <w:rFonts w:hint="eastAsia" w:ascii="Times New Roman Bold" w:hAnsi="Times New Roman Bold" w:eastAsia="宋体" w:cs="Times New Roman Bold"/>
          <w:b/>
          <w:bCs/>
          <w:i w:val="0"/>
          <w:color w:val="auto"/>
          <w:spacing w:val="0"/>
          <w:kern w:val="0"/>
          <w:sz w:val="28"/>
          <w:szCs w:val="28"/>
          <w:u w:val="none"/>
          <w:lang w:val="en-US" w:eastAsia="zh-CN" w:bidi="ar-SA"/>
        </w:rPr>
        <w:t>2</w:t>
      </w:r>
      <w:r>
        <w:rPr>
          <w:rFonts w:hint="default" w:ascii="Times New Roman Bold" w:hAnsi="Times New Roman Bold" w:eastAsia="Times New Roman" w:cs="Times New Roman Bold"/>
          <w:b/>
          <w:bCs/>
          <w:i w:val="0"/>
          <w:color w:val="auto"/>
          <w:spacing w:val="0"/>
          <w:kern w:val="0"/>
          <w:sz w:val="28"/>
          <w:szCs w:val="28"/>
          <w:u w:val="none"/>
          <w:lang w:val="en-US" w:eastAsia="en-US" w:bidi="ar-SA"/>
        </w:rPr>
        <w:t xml:space="preserve">. </w:t>
      </w:r>
    </w:p>
    <w:p w14:paraId="0D466DEE">
      <w:pPr>
        <w:pStyle w:val="31"/>
        <w:jc w:val="left"/>
        <w:rPr>
          <w:u w:val="none"/>
        </w:rPr>
      </w:pPr>
      <w:r>
        <w:rPr>
          <w:rFonts w:hint="eastAsia" w:ascii="Times New Roman" w:hAnsi="Times New Roman" w:eastAsia="Times New Roman" w:cstheme="minorBidi"/>
          <w:b w:val="0"/>
          <w:i w:val="0"/>
          <w:color w:val="auto"/>
          <w:spacing w:val="0"/>
          <w:kern w:val="0"/>
          <w:sz w:val="24"/>
          <w:szCs w:val="24"/>
          <w:u w:val="none"/>
          <w:lang w:val="en-US" w:eastAsia="en-US" w:bidi="ar-SA"/>
        </w:rPr>
        <w:t>Unicompartmental Knee Arthroplasty (UKA) Surgical Coordination Theory Questionnaire</w:t>
      </w:r>
    </w:p>
    <w:p w14:paraId="7559C459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  <w:lang w:eastAsia="zh-CN"/>
        </w:rPr>
        <w:t xml:space="preserve">  </w:t>
      </w:r>
      <w:r>
        <w:rPr>
          <w:rFonts w:hint="default" w:ascii="Times New Roman Regular" w:hAnsi="Times New Roman Regular" w:cs="Times New Roman Regular"/>
        </w:rPr>
        <w:t>Total Score: 100 points (20 Multiple Choice Questions, 3 points each = 60 points; 20 Fill-in-the-Blank Questions, 2 points each = 40 points)</w:t>
      </w:r>
      <w:r>
        <w:rPr>
          <w:rFonts w:hint="default" w:ascii="Times New Roman Regular" w:hAnsi="Times New Roman Regular" w:cs="Times New Roman Regular"/>
          <w:lang w:eastAsia="zh-CN"/>
        </w:rPr>
        <w:t xml:space="preserve">  </w:t>
      </w:r>
    </w:p>
    <w:p w14:paraId="63001147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  <w:lang w:eastAsia="zh-CN"/>
        </w:rPr>
        <w:t xml:space="preserve">  </w:t>
      </w:r>
      <w:r>
        <w:rPr>
          <w:rFonts w:hint="default" w:ascii="Times New Roman Regular" w:hAnsi="Times New Roman Regular" w:cs="Times New Roman Regular"/>
        </w:rPr>
        <w:t>Name:</w:t>
      </w:r>
      <w:r>
        <w:rPr>
          <w:rFonts w:hint="default" w:ascii="Times New Roman Regular" w:hAnsi="Times New Roman Regular" w:cs="Times New Roman Regular"/>
          <w:lang w:eastAsia="zh-CN"/>
        </w:rPr>
        <w:t xml:space="preserve">  </w:t>
      </w:r>
      <w:r>
        <w:rPr>
          <w:rFonts w:hint="default" w:ascii="Times New Roman Regular" w:hAnsi="Times New Roman Regular" w:cs="Times New Roman Regular"/>
        </w:rPr>
        <w:t xml:space="preserve"> _________________ </w:t>
      </w:r>
      <w:r>
        <w:rPr>
          <w:rFonts w:hint="default" w:ascii="Times New Roman Regular" w:hAnsi="Times New Roman Regular" w:cs="Times New Roman Regular"/>
          <w:lang w:eastAsia="zh-CN"/>
        </w:rPr>
        <w:t xml:space="preserve">  </w:t>
      </w:r>
      <w:r>
        <w:rPr>
          <w:rFonts w:hint="default" w:ascii="Times New Roman Regular" w:hAnsi="Times New Roman Regular" w:cs="Times New Roman Regular"/>
        </w:rPr>
        <w:t>Employee ID:</w:t>
      </w:r>
      <w:r>
        <w:rPr>
          <w:rFonts w:hint="default" w:ascii="Times New Roman Regular" w:hAnsi="Times New Roman Regular" w:cs="Times New Roman Regular"/>
          <w:lang w:eastAsia="zh-CN"/>
        </w:rPr>
        <w:t xml:space="preserve">  </w:t>
      </w:r>
      <w:r>
        <w:rPr>
          <w:rFonts w:hint="default" w:ascii="Times New Roman Regular" w:hAnsi="Times New Roman Regular" w:cs="Times New Roman Regular"/>
        </w:rPr>
        <w:t xml:space="preserve"> _________________</w:t>
      </w:r>
    </w:p>
    <w:p w14:paraId="3CD1B1C5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  <w:lang w:eastAsia="zh-CN"/>
        </w:rPr>
        <w:t xml:space="preserve">  </w:t>
      </w:r>
      <w:r>
        <w:rPr>
          <w:rFonts w:hint="default" w:ascii="Times New Roman Regular" w:hAnsi="Times New Roman Regular" w:cs="Times New Roman Regular"/>
        </w:rPr>
        <w:t>Department:</w:t>
      </w:r>
      <w:r>
        <w:rPr>
          <w:rFonts w:hint="default" w:ascii="Times New Roman Regular" w:hAnsi="Times New Roman Regular" w:cs="Times New Roman Regular"/>
          <w:lang w:eastAsia="zh-CN"/>
        </w:rPr>
        <w:t xml:space="preserve">  </w:t>
      </w:r>
      <w:r>
        <w:rPr>
          <w:rFonts w:hint="default" w:ascii="Times New Roman Regular" w:hAnsi="Times New Roman Regular" w:cs="Times New Roman Regular"/>
        </w:rPr>
        <w:t xml:space="preserve"> _________________ </w:t>
      </w:r>
      <w:r>
        <w:rPr>
          <w:rFonts w:hint="default" w:ascii="Times New Roman Regular" w:hAnsi="Times New Roman Regular" w:cs="Times New Roman Regular"/>
          <w:lang w:eastAsia="zh-CN"/>
        </w:rPr>
        <w:t xml:space="preserve">  </w:t>
      </w:r>
      <w:r>
        <w:rPr>
          <w:rFonts w:hint="default" w:ascii="Times New Roman Regular" w:hAnsi="Times New Roman Regular" w:cs="Times New Roman Regular"/>
        </w:rPr>
        <w:t>Score:</w:t>
      </w:r>
      <w:r>
        <w:rPr>
          <w:rFonts w:hint="default" w:ascii="Times New Roman Regular" w:hAnsi="Times New Roman Regular" w:cs="Times New Roman Regular"/>
          <w:lang w:eastAsia="zh-CN"/>
        </w:rPr>
        <w:t xml:space="preserve">  </w:t>
      </w:r>
      <w:r>
        <w:rPr>
          <w:rFonts w:hint="default" w:ascii="Times New Roman Regular" w:hAnsi="Times New Roman Regular" w:cs="Times New Roman Regular"/>
        </w:rPr>
        <w:t xml:space="preserve"> _________________</w:t>
      </w:r>
    </w:p>
    <w:p w14:paraId="138888FE">
      <w:pPr>
        <w:rPr>
          <w:rFonts w:hint="default" w:ascii="Times New Roman Bold" w:hAnsi="Times New Roman Bold" w:cs="Times New Roman Bold"/>
          <w:b/>
          <w:bCs/>
        </w:rPr>
      </w:pPr>
      <w:r>
        <w:rPr>
          <w:rFonts w:hint="default" w:ascii="Times New Roman Regular" w:hAnsi="Times New Roman Regular" w:cs="Times New Roman Regular"/>
          <w:lang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lang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</w:rPr>
        <w:t>Instructions</w:t>
      </w:r>
      <w:r>
        <w:rPr>
          <w:rFonts w:hint="default" w:ascii="Times New Roman Bold" w:hAnsi="Times New Roman Bold" w:cs="Times New Roman Bold"/>
          <w:b/>
          <w:bCs/>
          <w:lang w:eastAsia="zh-CN"/>
        </w:rPr>
        <w:t xml:space="preserve">  </w:t>
      </w:r>
    </w:p>
    <w:p w14:paraId="26C01544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1. This questionnaire assesses theoretical knowledge related to Unicompartmental Knee Arthroplasty (UKA) surgical coordination.</w:t>
      </w:r>
    </w:p>
    <w:p w14:paraId="5BA60AD5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2. Each multiple-choice question has only one best answer. Please write the correct option in the parentheses before the question number.</w:t>
      </w:r>
    </w:p>
    <w:p w14:paraId="29290106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3. For fill-in-the-blank questions, please provide the surgical procedure steps, instrument names, and key technical points as required.</w:t>
      </w:r>
    </w:p>
    <w:p w14:paraId="47DA9046">
      <w:pPr>
        <w:rPr>
          <w:rFonts w:hint="default" w:ascii="Times New Roman Regular" w:hAnsi="Times New Roman Regular" w:cs="Times New Roman Regular"/>
        </w:rPr>
      </w:pPr>
    </w:p>
    <w:p w14:paraId="51662D57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  <w:lang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lang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</w:rPr>
        <w:t>Part I: Multiple Choice Questions (20 questions, 3 points each, total 60 points)</w:t>
      </w:r>
      <w:r>
        <w:rPr>
          <w:rFonts w:hint="default" w:ascii="Times New Roman Bold" w:hAnsi="Times New Roman Bold" w:cs="Times New Roman Bold"/>
          <w:b/>
          <w:bCs/>
          <w:lang w:eastAsia="zh-CN"/>
        </w:rPr>
        <w:t xml:space="preserve">  </w:t>
      </w:r>
    </w:p>
    <w:p w14:paraId="129357CD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1. ( ) During UKA, after measuring and determining the femoral component size, the scrub nurse should prioritize preparing:</w:t>
      </w:r>
    </w:p>
    <w:p w14:paraId="2BD1D5D2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A. Multiple adjacent size trial components</w:t>
      </w:r>
    </w:p>
    <w:p w14:paraId="04F41418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B. The confirmed corresponding size femoral component</w:t>
      </w:r>
    </w:p>
    <w:p w14:paraId="2F6F64A2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C. Any size trial spacer</w:t>
      </w:r>
    </w:p>
    <w:p w14:paraId="78A0E455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D. The final tibial plateau insert</w:t>
      </w:r>
    </w:p>
    <w:p w14:paraId="3C16F4AA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2. ( ) The first cut in the tibial resection stage is typically performed using:</w:t>
      </w:r>
    </w:p>
    <w:p w14:paraId="4C0B4F38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A. Sagittal saw</w:t>
      </w:r>
    </w:p>
    <w:p w14:paraId="1BDC5948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B. Small oscillating saw</w:t>
      </w:r>
    </w:p>
    <w:p w14:paraId="3E3342C1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C. Reciprocating saw</w:t>
      </w:r>
    </w:p>
    <w:p w14:paraId="4FC6052B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D. Curved osteotome</w:t>
      </w:r>
    </w:p>
    <w:p w14:paraId="4CCE10EF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3. ( ) The second cut in the tibial resection stage is typically performed using:</w:t>
      </w:r>
    </w:p>
    <w:p w14:paraId="156D62F6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A. Small oscillating saw</w:t>
      </w:r>
    </w:p>
    <w:p w14:paraId="2C5B998F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B. Reciprocating saw</w:t>
      </w:r>
    </w:p>
    <w:p w14:paraId="0FD19356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C. Rotary burr</w:t>
      </w:r>
    </w:p>
    <w:p w14:paraId="70705E30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D. Manual starter</w:t>
      </w:r>
    </w:p>
    <w:p w14:paraId="753CCA73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4. ( ) After removing the tibial cutting guide, the next critical step is:</w:t>
      </w:r>
    </w:p>
    <w:p w14:paraId="1A874369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A. Install the tibial trial component</w:t>
      </w:r>
    </w:p>
    <w:p w14:paraId="0DAAE849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B. Perform femoral drilling</w:t>
      </w:r>
    </w:p>
    <w:p w14:paraId="6D4F709F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C. Perform secondary reaming/grinding</w:t>
      </w:r>
    </w:p>
    <w:p w14:paraId="42D3A34D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D. Drill cement holes</w:t>
      </w:r>
    </w:p>
    <w:p w14:paraId="4611930A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5. ( ) After femoral drilling is completed, the step that prepares for entering the femoral canal is:</w:t>
      </w:r>
    </w:p>
    <w:p w14:paraId="7FC57BDA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A. Posterior condyle resection</w:t>
      </w:r>
    </w:p>
    <w:p w14:paraId="5080D3A5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B. Manual canal opening</w:t>
      </w:r>
    </w:p>
    <w:p w14:paraId="75A92B3B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C. Install trial condyle</w:t>
      </w:r>
    </w:p>
    <w:p w14:paraId="37E766F6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D. Measure extension gap</w:t>
      </w:r>
    </w:p>
    <w:p w14:paraId="6B0150E3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6. ( ) After manual canal opening, the next operation is:</w:t>
      </w:r>
    </w:p>
    <w:p w14:paraId="30FE8D2A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A. Insert the intramedullary rod</w:t>
      </w:r>
    </w:p>
    <w:p w14:paraId="0BF1083B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B. Secondary reaming/grinding</w:t>
      </w:r>
    </w:p>
    <w:p w14:paraId="55C4F45A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C. Remove osteophytes</w:t>
      </w:r>
    </w:p>
    <w:p w14:paraId="449A298D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D. Install the final prosthesis</w:t>
      </w:r>
    </w:p>
    <w:p w14:paraId="5A217766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7. ( ) One of the main purposes of the "Femoral Drilling and Alignment" step is:</w:t>
      </w:r>
    </w:p>
    <w:p w14:paraId="248174F4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A. Determine the extension gap</w:t>
      </w:r>
    </w:p>
    <w:p w14:paraId="27EAE9B1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B. Provide a reference for subsequent femoral resection</w:t>
      </w:r>
    </w:p>
    <w:p w14:paraId="00191ECC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C. Remove the tibial cutting guide</w:t>
      </w:r>
    </w:p>
    <w:p w14:paraId="4A238275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D. Create cement holes</w:t>
      </w:r>
    </w:p>
    <w:p w14:paraId="61FD45EF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8. ( ) After completing the posterior condyle resection, the next step usually is:</w:t>
      </w:r>
    </w:p>
    <w:p w14:paraId="46C90AC2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A. Remove the cutting block</w:t>
      </w:r>
    </w:p>
    <w:p w14:paraId="47B17EE8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B. Install the tibial trial component</w:t>
      </w:r>
    </w:p>
    <w:p w14:paraId="13BB8D85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C. Re-check flexion-extension balance</w:t>
      </w:r>
    </w:p>
    <w:p w14:paraId="2C09481D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D. Drill cement holes</w:t>
      </w:r>
    </w:p>
    <w:p w14:paraId="7ACA7669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9. ( ) The first femoral condyle reaming/grinding uses:</w:t>
      </w:r>
    </w:p>
    <w:p w14:paraId="1B25F91E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A. Size 0 reamer/burr</w:t>
      </w:r>
    </w:p>
    <w:p w14:paraId="54598139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B. Size 1 reamer/burr</w:t>
      </w:r>
    </w:p>
    <w:p w14:paraId="31CA89DE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C. Size 2 reamer/burr</w:t>
      </w:r>
    </w:p>
    <w:p w14:paraId="6407410C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D. Trial condyle</w:t>
      </w:r>
    </w:p>
    <w:p w14:paraId="547713EB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10. ( ) Which statement about osteophyte removal is correct?</w:t>
      </w:r>
    </w:p>
    <w:p w14:paraId="6E8C7871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A. Performed only once, just before the end of the surgery</w:t>
      </w:r>
    </w:p>
    <w:p w14:paraId="413B0F30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B. Performed only before measuring the flexion gap</w:t>
      </w:r>
    </w:p>
    <w:p w14:paraId="2C9E4702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C. Repeated after each reaming/grinding step</w:t>
      </w:r>
    </w:p>
    <w:p w14:paraId="4022A0B1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D. Performed only after drilling cement holes</w:t>
      </w:r>
    </w:p>
    <w:p w14:paraId="106286A3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11. ( ) After inserting the metal trial component, the first thing to assess is:</w:t>
      </w:r>
    </w:p>
    <w:p w14:paraId="1BBE469A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A. Intramedullary rod depth</w:t>
      </w:r>
    </w:p>
    <w:p w14:paraId="3C133FAC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B. Flexion gap</w:t>
      </w:r>
    </w:p>
    <w:p w14:paraId="714B5F4A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C. Skin incision length</w:t>
      </w:r>
    </w:p>
    <w:p w14:paraId="5B4DD279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D. Cement hole position</w:t>
      </w:r>
    </w:p>
    <w:p w14:paraId="0B56EBC2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12. ( ) After measuring the flexion gap, the next step is:</w:t>
      </w:r>
    </w:p>
    <w:p w14:paraId="47D5E042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A. Re-fix the lower limb</w:t>
      </w:r>
    </w:p>
    <w:p w14:paraId="429B54B9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B. Measure the extension gap</w:t>
      </w:r>
    </w:p>
    <w:p w14:paraId="199C8396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C. Install the final prosthesis</w:t>
      </w:r>
    </w:p>
    <w:p w14:paraId="1DB23735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D. Remove osteophytes</w:t>
      </w:r>
    </w:p>
    <w:p w14:paraId="546F7096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13. ( ) If secondary reaming/grinding is required, the thickness for further bone removal is calculated based on:</w:t>
      </w:r>
    </w:p>
    <w:p w14:paraId="7A52C245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A. Extension gap minus flexion gap</w:t>
      </w:r>
    </w:p>
    <w:p w14:paraId="33862AC6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B. Flexion gap minus extension gap</w:t>
      </w:r>
    </w:p>
    <w:p w14:paraId="564F3029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C. Tibial plateau thickness minus femoral trial thickness</w:t>
      </w:r>
    </w:p>
    <w:p w14:paraId="2BDA05E5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D. Cement hole depth minus insert thickness</w:t>
      </w:r>
    </w:p>
    <w:p w14:paraId="72F43DC3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14. ( ) The instrument used after secondary reaming/grinding is:</w:t>
      </w:r>
    </w:p>
    <w:p w14:paraId="39C02919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A. Curved osteotome</w:t>
      </w:r>
    </w:p>
    <w:p w14:paraId="6B41103F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B. Rotary burr</w:t>
      </w:r>
    </w:p>
    <w:p w14:paraId="11C50E21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C. T-handle retractor/hook</w:t>
      </w:r>
    </w:p>
    <w:p w14:paraId="144603E2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D. Slap hammer</w:t>
      </w:r>
    </w:p>
    <w:p w14:paraId="2A26DE78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15. ( ) After installing and securing the tibial trial component, the next critical step is:</w:t>
      </w:r>
    </w:p>
    <w:p w14:paraId="365EDAB7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A. Use sagittal saw to cut bone and create a keel slot</w:t>
      </w:r>
    </w:p>
    <w:p w14:paraId="1F8989A8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B. Re-determine the femoral size</w:t>
      </w:r>
    </w:p>
    <w:p w14:paraId="7D557FC7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C. Immediately install the final prosthesis</w:t>
      </w:r>
    </w:p>
    <w:p w14:paraId="36DCE4E4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D. Perform manual canal opening</w:t>
      </w:r>
    </w:p>
    <w:p w14:paraId="771617D8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16. ( ) The main purpose of the sagittal saw bone cutting stage is:</w:t>
      </w:r>
    </w:p>
    <w:p w14:paraId="7DDBEB86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A. Enlarge the skin incision</w:t>
      </w:r>
    </w:p>
    <w:p w14:paraId="3AC62C38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B. Create a keel slot for subsequent matching and implantation</w:t>
      </w:r>
    </w:p>
    <w:p w14:paraId="155532CA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C. Drill cement holes</w:t>
      </w:r>
    </w:p>
    <w:p w14:paraId="1D3CA894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D. Remove the intramedullary rod</w:t>
      </w:r>
    </w:p>
    <w:p w14:paraId="4938ED78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17. ( ) After re-checking flexion-extension gap balance, the next step is usually:</w:t>
      </w:r>
    </w:p>
    <w:p w14:paraId="19890B31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A. Prepare/finish the femur</w:t>
      </w:r>
    </w:p>
    <w:p w14:paraId="742A1D8A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B. Install the final tibial plateau component</w:t>
      </w:r>
    </w:p>
    <w:p w14:paraId="0A1ABC0B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C. Re-perform tibial resection</w:t>
      </w:r>
    </w:p>
    <w:p w14:paraId="3161CEED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D. End the surgery</w:t>
      </w:r>
    </w:p>
    <w:p w14:paraId="770C9D9E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18. ( ) After preparing/finishing the femur, the more commonly used instrument for removing residual osteophytes is:</w:t>
      </w:r>
    </w:p>
    <w:p w14:paraId="424FAE19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A. Curved osteotome</w:t>
      </w:r>
    </w:p>
    <w:p w14:paraId="740598B1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B. Small oscillating saw</w:t>
      </w:r>
    </w:p>
    <w:p w14:paraId="73716A3F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C. Intramedullary rod</w:t>
      </w:r>
    </w:p>
    <w:p w14:paraId="59FE412B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D. Metal trial component</w:t>
      </w:r>
    </w:p>
    <w:p w14:paraId="3FF5C2EB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19. ( ) After inserting the appropriate size metal trial component, trial condyle, and tibial plateau trial insert, the next step is:</w:t>
      </w:r>
    </w:p>
    <w:p w14:paraId="00995A46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A. Drill cement holes</w:t>
      </w:r>
    </w:p>
    <w:p w14:paraId="75A3EC38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B. Remove the cutting block</w:t>
      </w:r>
    </w:p>
    <w:p w14:paraId="1E2C718E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C. Re-hold the ankle/foot</w:t>
      </w:r>
    </w:p>
    <w:p w14:paraId="5700196C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D. Insert the intramedullary rod</w:t>
      </w:r>
    </w:p>
    <w:p w14:paraId="51C34A10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20. ( ) Which pairing of accessory instrument and primary use is correct?</w:t>
      </w:r>
    </w:p>
    <w:p w14:paraId="3B6C5A1A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A. Z-shaped retractor --- Removing the femoral part</w:t>
      </w:r>
    </w:p>
    <w:p w14:paraId="3A97D6F4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B. T-handle hook --- Exposing the surgical field</w:t>
      </w:r>
    </w:p>
    <w:p w14:paraId="5F51DA67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C. Slap hammer --- Tool for removing the femoral part</w:t>
      </w:r>
    </w:p>
    <w:p w14:paraId="5411E90C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   D. Curved osteotome --- Holding the ankle/foot for fixation</w:t>
      </w:r>
    </w:p>
    <w:p w14:paraId="641C65C7">
      <w:pPr>
        <w:rPr>
          <w:rFonts w:hint="default" w:ascii="Times New Roman Regular" w:hAnsi="Times New Roman Regular" w:cs="Times New Roman Regular"/>
        </w:rPr>
      </w:pPr>
    </w:p>
    <w:p w14:paraId="5F469343">
      <w:pPr>
        <w:jc w:val="both"/>
        <w:rPr>
          <w:rFonts w:hint="default" w:ascii="Times New Roman Bold" w:hAnsi="Times New Roman Bold" w:cs="Times New Roman Bold"/>
          <w:b/>
          <w:bCs/>
        </w:rPr>
      </w:pPr>
      <w:r>
        <w:rPr>
          <w:rFonts w:hint="default" w:ascii="Times New Roman Bold" w:hAnsi="Times New Roman Bold" w:cs="Times New Roman Bold"/>
          <w:b/>
          <w:bCs/>
        </w:rPr>
        <w:t>Part II: Fill-in-the-Blank Questions (20 questions, 2 points each, total 40 points)</w:t>
      </w:r>
      <w:r>
        <w:rPr>
          <w:rFonts w:hint="default" w:ascii="Times New Roman Bold" w:hAnsi="Times New Roman Bold" w:cs="Times New Roman Bold"/>
          <w:b/>
          <w:bCs/>
          <w:lang w:eastAsia="zh-CN"/>
        </w:rPr>
        <w:t xml:space="preserve">  </w:t>
      </w:r>
    </w:p>
    <w:p w14:paraId="5176C491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1. In the surgical workflow, the step immediately following "Hold the ankle/foot" is _______________.</w:t>
      </w:r>
    </w:p>
    <w:p w14:paraId="0935BB94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2. The key operation completed before removing the tibial cutting guide is tibial _______________.</w:t>
      </w:r>
    </w:p>
    <w:p w14:paraId="4C6B22F4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3. After completing the tibial resection, it is necessary to remove the tibial cutting _______________.</w:t>
      </w:r>
    </w:p>
    <w:p w14:paraId="06873CF1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4. The step before manual canal opening is femoral _______________.</w:t>
      </w:r>
    </w:p>
    <w:p w14:paraId="405CC9BD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5. After inserting the intramedullary rod, it is necessary to complete femoral drilling and _______________.</w:t>
      </w:r>
    </w:p>
    <w:p w14:paraId="276667DE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6. To facilitate the removal of the cutting block, it is necessary to first complete posterior condyle _______________.</w:t>
      </w:r>
    </w:p>
    <w:p w14:paraId="6007357B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7. After posterior condyle resection, it is necessary to remove the cutting _______________.</w:t>
      </w:r>
    </w:p>
    <w:p w14:paraId="1C46CD88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8. After removing the cutting block, the femoral condyle requires initial _______________.</w:t>
      </w:r>
    </w:p>
    <w:p w14:paraId="2BD2C104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9. After inserting the metal trial component, measure the flexion _______________.</w:t>
      </w:r>
    </w:p>
    <w:p w14:paraId="58DA54F7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10. After measuring the flexion gap, it is also necessary to measure the _______________ knee gap.</w:t>
      </w:r>
    </w:p>
    <w:p w14:paraId="7B6D2824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11. Before using the sagittal saw for bone cutting, it is necessary to first install and secure the tibial _______________.</w:t>
      </w:r>
    </w:p>
    <w:p w14:paraId="49EA5DC0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12. During the sagittal saw bone cutting process, besides cutting bone, it is also necessary to create a keel _______________.</w:t>
      </w:r>
    </w:p>
    <w:p w14:paraId="763E9CFA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13. Before preparing/finishing the femur, it is necessary to re-check _______________-extension gap balance.</w:t>
      </w:r>
    </w:p>
    <w:p w14:paraId="1A70C5C6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14. After re-checking flexion-extension gap balance, the next operation is to prepare/finish the _______________.</w:t>
      </w:r>
    </w:p>
    <w:p w14:paraId="2033C278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15. After preparing/finishing the femur, use a curved osteotome to remove _______________.</w:t>
      </w:r>
    </w:p>
    <w:p w14:paraId="426DB7FC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16. During the trial phase, insert the appropriate size metal trial component, trial condyle, and tibial plateau trial _______________.</w:t>
      </w:r>
    </w:p>
    <w:p w14:paraId="1459927B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17. Before installing the final prosthesis, it is necessary to first drill cement _______________.</w:t>
      </w:r>
    </w:p>
    <w:p w14:paraId="29C757A6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18. After completing cement hole preparation, install the final _______________.</w:t>
      </w:r>
    </w:p>
    <w:p w14:paraId="04E3DA01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19. The accessory instrument used for exposing the surgical field is the "_______________-shaped retractor".</w:t>
      </w:r>
    </w:p>
    <w:p w14:paraId="6478BAFF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20. The tool for removing the tibial part is the _______________ hook, and the tool for removing the femoral part is the _______________.</w:t>
      </w:r>
    </w:p>
    <w:p w14:paraId="69B01AA8">
      <w:pPr>
        <w:rPr>
          <w:rFonts w:hint="default" w:ascii="Times New Roman Regular" w:hAnsi="Times New Roman Regular" w:cs="Times New Roman Regular"/>
        </w:rPr>
      </w:pPr>
    </w:p>
    <w:p w14:paraId="48735D72">
      <w:pPr>
        <w:rPr>
          <w:rFonts w:hint="default"/>
        </w:rPr>
      </w:pPr>
    </w:p>
    <w:p w14:paraId="3F11E475">
      <w:pPr>
        <w:spacing w:after="120" w:line="276" w:lineRule="auto"/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ＭＳ 明朝">
    <w:altName w:val="Hiragino Sans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ゴシック">
    <w:altName w:val="Hiragino Sans"/>
    <w:panose1 w:val="00000000000000000000"/>
    <w:charset w:val="80"/>
    <w:family w:val="modern"/>
    <w:pitch w:val="default"/>
    <w:sig w:usb0="00000000" w:usb1="00000000" w:usb2="00000010" w:usb3="00000000" w:csb0="00020000" w:csb1="00000000"/>
  </w:font>
  <w:font w:name="Courier">
    <w:altName w:val="苹方-简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ＭＳ 明朝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iragino Sans">
    <w:panose1 w:val="020B0700000000000000"/>
    <w:charset w:val="80"/>
    <w:family w:val="auto"/>
    <w:pitch w:val="default"/>
    <w:sig w:usb0="800002CF" w:usb1="6AC7FCFC" w:usb2="00000012" w:usb3="00000000" w:csb0="0002000D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2FBD13B6"/>
    <w:rsid w:val="3FFCF2D0"/>
    <w:rsid w:val="49372005"/>
    <w:rsid w:val="6EFFA4D4"/>
    <w:rsid w:val="7FADA750"/>
    <w:rsid w:val="97FF45A6"/>
    <w:rsid w:val="9FDBBE83"/>
    <w:rsid w:val="9FEDB3E5"/>
    <w:rsid w:val="FC778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6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4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:sz w:val="22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b/>
      <w:color w:val="17375E" w:themeColor="text2" w:themeShade="BF"/>
      <w:spacing w:val="5"/>
      <w:kern w:val="28"/>
      <w:sz w:val="30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="http://schemas.openxmlformats.org/officeDocument/2006/bibliography" xmlns:b="http://schemas.openxmlformats.org/officeDocument/2006/bibliography" StyleName="APA" SelectedStyle="/APA.XSL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11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6T07:15:00Z</dcterms:created>
  <dc:creator>python-docx</dc:creator>
  <dc:description>generated by python-docx</dc:description>
  <cp:lastModifiedBy>冯硕</cp:lastModifiedBy>
  <dcterms:modified xsi:type="dcterms:W3CDTF">2026-06-08T15:28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2782E1F9B55FD3AB1A4E016AFC164812_42</vt:lpwstr>
  </property>
</Properties>
</file>